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>.The most abundant fragment ions observed following ECD of [M+6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+</w:t>
      </w:r>
      <w:r>
        <w:rPr>
          <w:rFonts w:cs="Times New Roman" w:ascii="Times New Roman" w:hAnsi="Times New Roman"/>
          <w:sz w:val="24"/>
          <w:szCs w:val="24"/>
        </w:rPr>
        <w:t xml:space="preserve"> ions of PAMAMG2OH.</w:t>
      </w:r>
    </w:p>
    <w:p>
      <w:pPr>
        <w:pStyle w:val="Normal"/>
        <w:tabs>
          <w:tab w:val="clear" w:pos="720"/>
          <w:tab w:val="left" w:pos="180" w:leader="none"/>
          <w:tab w:val="left" w:pos="1620" w:leader="none"/>
          <w:tab w:val="left" w:pos="3420" w:leader="none"/>
          <w:tab w:val="left" w:pos="540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/z </w:t>
        <w:tab/>
        <w:t xml:space="preserve">Measured mass </w:t>
        <w:tab/>
        <w:t xml:space="preserve">Theoretical mass </w:t>
        <w:tab/>
        <w:t>Assignment</w:t>
      </w:r>
    </w:p>
    <w:p>
      <w:pPr>
        <w:pStyle w:val="Normal"/>
        <w:tabs>
          <w:tab w:val="clear" w:pos="720"/>
          <w:tab w:val="left" w:pos="1701" w:leader="none"/>
          <w:tab w:val="left" w:pos="3402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60.1205</w:t>
        <w:tab/>
        <w:t>159.1132</w:t>
        <w:tab/>
        <w:t>159.1133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47.1523</w:t>
        <w:tab/>
        <w:t>246.1450</w:t>
        <w:tab/>
        <w:t>246.1454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260.1601</w:t>
        <w:tab/>
        <w:t>259.1528</w:t>
        <w:tab/>
        <w:t>259.1532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(x)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2</w:t>
      </w:r>
      <w:r>
        <w:rPr>
          <w:rFonts w:cs="Times New Roman" w:ascii="Times New Roman" w:hAnsi="Times New Roman"/>
          <w:sz w:val="24"/>
          <w:szCs w:val="24"/>
          <w:lang w:val="fr-FR"/>
        </w:rPr>
        <w:t>(y)]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ab/>
        <w:t>273.1916</w:t>
        <w:tab/>
        <w:t>272.1844</w:t>
        <w:tab/>
        <w:t>272.1848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(y)-H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2</w:t>
      </w:r>
      <w:r>
        <w:rPr>
          <w:rFonts w:cs="Times New Roman" w:ascii="Times New Roman" w:hAnsi="Times New Roman"/>
          <w:sz w:val="24"/>
          <w:szCs w:val="24"/>
          <w:lang w:val="fr-FR"/>
        </w:rPr>
        <w:t>O]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ab/>
        <w:t>274.1757</w:t>
        <w:tab/>
        <w:t>273.1684</w:t>
        <w:tab/>
        <w:t>273.1689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(z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ab/>
        <w:t>291.2022</w:t>
        <w:tab/>
        <w:t>290.1949</w:t>
        <w:tab/>
        <w:t>290.1954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(y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ab/>
      </w:r>
      <w:r>
        <w:rPr>
          <w:rFonts w:cs="Times New Roman" w:ascii="Times New Roman" w:hAnsi="Times New Roman"/>
          <w:sz w:val="24"/>
          <w:szCs w:val="24"/>
        </w:rPr>
        <w:t>346.2442</w:t>
        <w:tab/>
        <w:t>345.2369</w:t>
        <w:tab/>
        <w:t>345.2138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K</w:t>
      </w:r>
      <w:r>
        <w:rPr>
          <w:rFonts w:cs="Times New Roman" w:ascii="Times New Roman" w:hAnsi="Times New Roman"/>
          <w:sz w:val="24"/>
          <w:szCs w:val="24"/>
          <w:vertAlign w:val="subscript"/>
        </w:rPr>
        <w:t>ou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389.2624</w:t>
        <w:tab/>
        <w:t>388.2551</w:t>
        <w:tab/>
        <w:t>388.2560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459.2915</w:t>
        <w:tab/>
        <w:t>458.2842</w:t>
        <w:tab/>
        <w:t>458.2853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546.0114</w:t>
        <w:tab/>
        <w:t>3270.0246</w:t>
        <w:tab/>
        <w:t>3270.0337</w:t>
        <w:tab/>
        <w:t>[M+6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655.0132</w:t>
        <w:tab/>
        <w:t>3270.0295</w:t>
        <w:tab/>
        <w:t>3270.0337</w:t>
        <w:tab/>
        <w:t>[M+5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706.4438</w:t>
        <w:tab/>
        <w:t>705.4365</w:t>
        <w:tab/>
        <w:t>705.4385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718.4434</w:t>
        <w:tab/>
        <w:t>717.4361</w:t>
        <w:tab/>
        <w:t>717.4385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x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y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732.4592</w:t>
        <w:tab/>
        <w:t>731.4519</w:t>
        <w:tab/>
        <w:t>731.4541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z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749.4855</w:t>
        <w:tab/>
        <w:t>748.4782</w:t>
        <w:tab/>
        <w:t>748.4807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y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756.7244</w:t>
        <w:tab/>
        <w:t>3022.8684</w:t>
        <w:tab/>
        <w:t>3022.8804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812.0088</w:t>
        <w:tab/>
        <w:t>1621.9993</w:t>
        <w:tab/>
        <w:t>1622.0090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818.0090</w:t>
        <w:tab/>
        <w:t>1634.0034</w:t>
        <w:tab/>
        <w:t>1634.0095</w:t>
        <w:tab/>
        <w:t>[1/2 M+2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848.5533</w:t>
        <w:tab/>
        <w:t>847.5460</w:t>
        <w:tab/>
        <w:t>847.5491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855.8690</w:t>
        <w:tab/>
        <w:t>2564.5853</w:t>
        <w:tab/>
        <w:t>2564.5952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917.5741</w:t>
        <w:tab/>
        <w:t>916.5669</w:t>
        <w:tab/>
        <w:t>916.5706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926.2467</w:t>
        <w:tab/>
        <w:t>2775.7182</w:t>
        <w:tab/>
        <w:t>2775.7273</w:t>
        <w:tab/>
        <w:t>[M-2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+3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008.3916</w:t>
        <w:tab/>
        <w:t>3022.8894</w:t>
        <w:tab/>
        <w:t>3022.8804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159.7222</w:t>
        <w:tab/>
        <w:t>2317.4444</w:t>
        <w:tab/>
        <w:t>2317.4419</w:t>
        <w:tab/>
        <w:t>[M-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-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+2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283.2978</w:t>
        <w:tab/>
        <w:t>2564.5956</w:t>
        <w:tab/>
        <w:t>2564.5952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375.8549</w:t>
        <w:tab/>
        <w:t>1374.8477</w:t>
        <w:tab/>
        <w:t>1374.8557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388.8613</w:t>
        <w:tab/>
        <w:t>2775.7089</w:t>
        <w:tab/>
        <w:t>2775.7276</w:t>
        <w:tab/>
        <w:t>[M-2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out)+2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623.0055</w:t>
        <w:tab/>
        <w:t>1621.9982</w:t>
        <w:tab/>
        <w:t>1622.0090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 xml:space="preserve"> 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635.0068</w:t>
        <w:tab/>
        <w:t>1633.9995</w:t>
        <w:tab/>
        <w:t>1634.0090</w:t>
        <w:tab/>
        <w:t>[1/2 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649.0203</w:t>
        <w:tab/>
        <w:t>1648.0131</w:t>
        <w:tab/>
        <w:t>1648.0247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860.1514</w:t>
        <w:tab/>
        <w:t>1859.1441</w:t>
        <w:tab/>
        <w:t>1859.1567</w:t>
        <w:tab/>
        <w:t>[M-2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The most abundant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ragment ions observed following ECD of [M+4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+</w:t>
      </w:r>
      <w:r>
        <w:rPr>
          <w:rFonts w:cs="Times New Roman" w:ascii="Times New Roman" w:hAnsi="Times New Roman"/>
          <w:sz w:val="24"/>
          <w:szCs w:val="24"/>
        </w:rPr>
        <w:t xml:space="preserve"> ions of PAMAMG1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1951" w:leader="none"/>
          <w:tab w:val="left" w:pos="4077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/z               Measured mass         Theoretical mass</w:t>
        <w:tab/>
        <w:t>Assignment</w:t>
      </w:r>
    </w:p>
    <w:p>
      <w:pPr>
        <w:pStyle w:val="Normal"/>
        <w:tabs>
          <w:tab w:val="clear" w:pos="720"/>
          <w:tab w:val="left" w:pos="1951" w:leader="none"/>
          <w:tab w:val="left" w:pos="4077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9.1366</w:t>
        <w:tab/>
        <w:t>158.1293</w:t>
        <w:tab/>
        <w:t>158.1293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6.1921</w:t>
        <w:tab/>
        <w:t>245.1848</w:t>
        <w:tab/>
        <w:t>245.1852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274.2234</w:t>
        <w:tab/>
        <w:t>273.2161</w:t>
        <w:tab/>
        <w:t>273.2165</w:t>
        <w:tab/>
        <w:t xml:space="preserve">     </w:t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0</w:t>
      </w:r>
      <w:r>
        <w:rPr>
          <w:rFonts w:cs="Times New Roman" w:ascii="Times New Roman" w:hAnsi="Times New Roman"/>
          <w:sz w:val="24"/>
          <w:szCs w:val="24"/>
          <w:lang w:val="fr-FR"/>
        </w:rPr>
        <w:t>(z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289.2342</w:t>
        <w:tab/>
        <w:t>288.2269</w:t>
        <w:tab/>
        <w:t>288.2274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0</w:t>
      </w:r>
      <w:r>
        <w:rPr>
          <w:rFonts w:cs="Times New Roman" w:ascii="Times New Roman" w:hAnsi="Times New Roman"/>
          <w:sz w:val="24"/>
          <w:szCs w:val="24"/>
          <w:lang w:val="fr-FR"/>
        </w:rPr>
        <w:t>(y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317.2290</w:t>
        <w:tab/>
        <w:t>316.2217</w:t>
        <w:tab/>
        <w:t>316.2223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0</w:t>
      </w:r>
      <w:r>
        <w:rPr>
          <w:rFonts w:cs="Times New Roman" w:ascii="Times New Roman" w:hAnsi="Times New Roman"/>
          <w:sz w:val="24"/>
          <w:szCs w:val="24"/>
          <w:lang w:val="fr-FR"/>
        </w:rPr>
        <w:t>(x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343.2445</w:t>
        <w:tab/>
        <w:t>342.2372</w:t>
        <w:tab/>
        <w:t>342.2379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0</w:t>
      </w:r>
      <w:r>
        <w:rPr>
          <w:rFonts w:cs="Times New Roman" w:ascii="Times New Roman" w:hAnsi="Times New Roman"/>
          <w:sz w:val="24"/>
          <w:szCs w:val="24"/>
          <w:lang w:val="fr-FR"/>
        </w:rPr>
        <w:t>(K</w:t>
      </w:r>
      <w:r>
        <w:rPr>
          <w:rFonts w:cs="Times New Roman" w:ascii="Times New Roman" w:hAnsi="Times New Roman"/>
          <w:sz w:val="24"/>
          <w:szCs w:val="24"/>
          <w:vertAlign w:val="subscript"/>
          <w:lang w:val="fr-FR"/>
        </w:rPr>
        <w:t>out</w:t>
      </w:r>
      <w:r>
        <w:rPr>
          <w:rFonts w:cs="Times New Roman" w:ascii="Times New Roman" w:hAnsi="Times New Roman"/>
          <w:sz w:val="24"/>
          <w:szCs w:val="24"/>
          <w:lang w:val="fr-FR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49.2566</w:t>
        <w:tab/>
        <w:t>1392.9972</w:t>
        <w:tab/>
        <w:t>1392.9991</w:t>
        <w:tab/>
        <w:t>[M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53.7592</w:t>
        <w:tab/>
        <w:t>1411.0076</w:t>
        <w:tab/>
        <w:t>1411.0099</w:t>
        <w:tab/>
        <w:t xml:space="preserve">   [M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58.2617</w:t>
        <w:tab/>
        <w:t>1429.0176</w:t>
        <w:tab/>
        <w:t>1429.0204</w:t>
        <w:tab/>
        <w:tab/>
        <w:t>[M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8.3021</w:t>
        <w:tab/>
        <w:t>387.2948</w:t>
        <w:tab/>
        <w:t xml:space="preserve"> 387.2957</w:t>
        <w:tab/>
        <w:t xml:space="preserve">   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7.3231</w:t>
        <w:tab/>
        <w:t>456.3158</w:t>
        <w:tab/>
        <w:t xml:space="preserve"> 456.3172</w:t>
        <w:tab/>
        <w:t>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71.3430</w:t>
        <w:tab/>
        <w:t>1411.0071</w:t>
        <w:tab/>
        <w:t>1411.0099</w:t>
        <w:tab/>
        <w:t xml:space="preserve">     [M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77.3460</w:t>
        <w:tab/>
        <w:t>1429.0380</w:t>
        <w:tab/>
        <w:t>1429.0204</w:t>
        <w:tab/>
        <w:tab/>
        <w:t>[M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35.3909</w:t>
        <w:tab/>
        <w:t>1068.7672</w:t>
        <w:tab/>
        <w:t>1068.7720</w:t>
        <w:tab/>
        <w:t>[M-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(K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out</w:t>
      </w:r>
      <w:r>
        <w:rPr>
          <w:rFonts w:cs="Times New Roman" w:ascii="Times New Roman" w:hAnsi="Times New Roman"/>
          <w:sz w:val="24"/>
          <w:szCs w:val="24"/>
          <w:lang w:val="pt-BR"/>
        </w:rPr>
        <w:t>)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44.3967</w:t>
        <w:tab/>
        <w:t>1086.7788</w:t>
        <w:tab/>
        <w:t>1086.7825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(K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in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79.9147</w:t>
        <w:tab/>
        <w:t>1157.8148</w:t>
        <w:tab/>
        <w:t>1157.8196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(c)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83.9172</w:t>
        <w:tab/>
        <w:t>1165.8198</w:t>
        <w:tab/>
        <w:t>1165.8247</w:t>
        <w:tab/>
        <w:t xml:space="preserve"> [M-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(out)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92.9225</w:t>
        <w:tab/>
        <w:t>1183.8304</w:t>
        <w:tab/>
        <w:t>1183.8352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14.4433</w:t>
        <w:tab/>
        <w:t>613.4360</w:t>
        <w:tab/>
        <w:t xml:space="preserve"> 613.4387</w:t>
        <w:tab/>
        <w:t xml:space="preserve">  [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a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02.5060</w:t>
        <w:tab/>
        <w:t>701.4987</w:t>
        <w:tab/>
        <w:t xml:space="preserve"> 701.5024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out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14.5060</w:t>
        <w:tab/>
        <w:t>713.4987</w:t>
        <w:tab/>
        <w:t xml:space="preserve"> 713.5024</w:t>
        <w:tab/>
        <w:tab/>
        <w:t>[1/2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28.5214</w:t>
        <w:tab/>
        <w:t>727.5141</w:t>
        <w:tab/>
        <w:t xml:space="preserve"> 727.5180</w:t>
        <w:tab/>
        <w:tab/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e</w:t>
      </w:r>
      <w:r>
        <w:rPr>
          <w:rFonts w:cs="Times New Roman" w:ascii="Times New Roman" w:hAnsi="Times New Roman"/>
          <w:sz w:val="24"/>
          <w:szCs w:val="24"/>
        </w:rPr>
        <w:t>(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tabs>
          <w:tab w:val="clear" w:pos="720"/>
          <w:tab w:val="right" w:pos="3060" w:leader="none"/>
          <w:tab w:val="right" w:pos="5040" w:leader="none"/>
          <w:tab w:val="left" w:pos="6062" w:leader="none"/>
        </w:tabs>
        <w:spacing w:lineRule="auto" w:line="240" w:before="0" w:after="0"/>
        <w:ind w:left="1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39.6509</w:t>
        <w:tab/>
        <w:t>938.6436</w:t>
        <w:tab/>
        <w:t xml:space="preserve"> 938.6501</w:t>
        <w:tab/>
        <w:t xml:space="preserve">    [M-2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(out)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. The most abundant fragment ions observed following CID of [M+6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+</w:t>
      </w:r>
      <w:r>
        <w:rPr>
          <w:rFonts w:cs="Times New Roman" w:ascii="Times New Roman" w:hAnsi="Times New Roman"/>
          <w:sz w:val="24"/>
          <w:szCs w:val="24"/>
        </w:rPr>
        <w:t xml:space="preserve"> ions of PAMAMG2OH.</w:t>
      </w:r>
    </w:p>
    <w:p>
      <w:pPr>
        <w:pStyle w:val="Normal"/>
        <w:tabs>
          <w:tab w:val="clear" w:pos="720"/>
          <w:tab w:val="left" w:pos="180" w:leader="none"/>
          <w:tab w:val="left" w:pos="1620" w:leader="none"/>
          <w:tab w:val="left" w:pos="3420" w:leader="none"/>
          <w:tab w:val="left" w:pos="540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/z </w:t>
        <w:tab/>
        <w:t xml:space="preserve">Measured mass </w:t>
        <w:tab/>
        <w:t xml:space="preserve">Theoretical mass </w:t>
        <w:tab/>
        <w:t>Assignment</w:t>
      </w:r>
    </w:p>
    <w:p>
      <w:pPr>
        <w:pStyle w:val="Normal"/>
        <w:tabs>
          <w:tab w:val="clear" w:pos="720"/>
          <w:tab w:val="left" w:pos="1701" w:leader="none"/>
          <w:tab w:val="left" w:pos="3402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333.2119</w:t>
        <w:tab/>
        <w:t>332.2046</w:t>
        <w:tab/>
        <w:t>332.2060</w:t>
        <w:tab/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345.2118</w:t>
        <w:tab/>
        <w:t xml:space="preserve">344.2045 </w:t>
        <w:tab/>
        <w:t>344.2060</w:t>
        <w:tab/>
        <w:t>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61.4802</w:t>
        <w:tab/>
        <w:t>1441.8916</w:t>
        <w:tab/>
        <w:t>1441.8979</w:t>
        <w:tab/>
        <w:t>[M-C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87.2458</w:t>
        <w:tab/>
        <w:t>1544.9540</w:t>
        <w:tab/>
        <w:t>1544.9613</w:t>
        <w:tab/>
        <w:t>[M-C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02.2509</w:t>
        <w:tab/>
        <w:t>802.4872</w:t>
        <w:tab/>
        <w:t>802.4912</w:t>
        <w:tab/>
        <w:t>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413.0113</w:t>
        <w:tab/>
        <w:t>1648.0160</w:t>
        <w:tab/>
        <w:t>1648.0247</w:t>
        <w:tab/>
        <w:t>[M-C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53.2877</w:t>
        <w:tab/>
        <w:t>2261.4020</w:t>
        <w:tab/>
        <w:t>2261.4155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55.6879</w:t>
        <w:tab/>
        <w:t>2273.4030</w:t>
        <w:tab/>
        <w:t>2273.4155</w:t>
        <w:tab/>
        <w:t>[M-3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73.9002</w:t>
        <w:tab/>
        <w:t>2364.4645</w:t>
        <w:tab/>
        <w:t>2364.4790</w:t>
        <w:tab/>
        <w:t>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lang w:val="pt-BR"/>
        </w:rPr>
        <w:t>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476.3002</w:t>
        <w:tab/>
        <w:t>2376.4645</w:t>
        <w:tab/>
        <w:t>2376.4790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lang w:val="pt-BR"/>
        </w:rPr>
        <w:t>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77.3010</w:t>
        <w:tab/>
        <w:t>2857.7622</w:t>
        <w:tab/>
        <w:t>2857.7803</w:t>
        <w:tab/>
        <w:t>[M-4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6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94.4780</w:t>
        <w:tab/>
        <w:t>2960.8242</w:t>
        <w:tab/>
        <w:t>2960.8438</w:t>
        <w:tab/>
        <w:t>[M-3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6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496.9126</w:t>
        <w:tab/>
        <w:t>2479.5265</w:t>
        <w:tab/>
        <w:t>2479.5425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511.6547</w:t>
        <w:tab/>
        <w:t>3063.8844</w:t>
        <w:tab/>
        <w:t>3063.9070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6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28.8323</w:t>
        <w:tab/>
        <w:t>3166.9500</w:t>
        <w:tab/>
        <w:t>3166.9702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6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41.6734</w:t>
        <w:tab/>
        <w:t>1621.9983</w:t>
        <w:tab/>
        <w:t>1622.0090</w:t>
        <w:tab/>
        <w:t>C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547.3437</w:t>
        <w:tab/>
        <w:t>2731.6820</w:t>
        <w:tab/>
        <w:t>2731.7011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50.3451</w:t>
        <w:tab/>
        <w:t>1648.0134</w:t>
        <w:tab/>
        <w:t>1648.0247</w:t>
        <w:tab/>
        <w:t>[M-C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65.3569</w:t>
        <w:tab/>
        <w:t>2821.7480</w:t>
        <w:tab/>
        <w:t>2821.7803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>567.7602</w:t>
        <w:tab/>
        <w:t>2833.7645</w:t>
        <w:tab/>
        <w:t>2833.7803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70.1592</w:t>
        <w:tab/>
        <w:t>2845.7595</w:t>
        <w:tab/>
        <w:t>2845.7803</w:t>
        <w:tab/>
        <w:t>[M-3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72.5589</w:t>
        <w:tab/>
        <w:t>2857.7580</w:t>
        <w:tab/>
        <w:t>2857.7803</w:t>
        <w:tab/>
        <w:t>[M-4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85.9682</w:t>
        <w:tab/>
        <w:t>2924.8045</w:t>
        <w:tab/>
        <w:t>2924.8438</w:t>
        <w:tab/>
        <w:t>[M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88.3725</w:t>
        <w:tab/>
        <w:t>2936.8260</w:t>
        <w:tab/>
        <w:t>2936.8438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90.7715</w:t>
        <w:tab/>
        <w:t>2948.8210</w:t>
        <w:tab/>
        <w:t>2948.8438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92.1224</w:t>
        <w:tab/>
        <w:t>2364.4604</w:t>
        <w:tab/>
        <w:t>2364.4792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11.3838</w:t>
        <w:tab/>
        <w:t>3051.8825</w:t>
        <w:tab/>
        <w:t>3051.9071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13.7838</w:t>
        <w:tab/>
        <w:t>3063.8825</w:t>
        <w:tab/>
        <w:t>3063.9071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17.8879</w:t>
        <w:tab/>
        <w:t>2467.5223</w:t>
        <w:tab/>
        <w:t>2467.5425</w:t>
        <w:tab/>
        <w:t>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31.9963</w:t>
        <w:tab/>
        <w:t>3154.9450</w:t>
        <w:tab/>
        <w:t>3154.9704</w:t>
        <w:tab/>
        <w:t>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34.3962</w:t>
        <w:tab/>
        <w:t>3166.9445</w:t>
        <w:tab/>
        <w:t>3166.9704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5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49.4096</w:t>
        <w:tab/>
        <w:t>2593.6092</w:t>
        <w:tab/>
        <w:t>2593.6217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52.4061</w:t>
        <w:tab/>
        <w:t>2605.5952</w:t>
        <w:tab/>
        <w:t>2605.6217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55.1614</w:t>
        <w:tab/>
        <w:t>2616.6164</w:t>
        <w:tab/>
        <w:t>2616.6378</w:t>
        <w:tab/>
        <w:t>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80.9267</w:t>
        <w:tab/>
        <w:t>2719.6776</w:t>
        <w:tab/>
        <w:t>2719.7011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706.4392</w:t>
        <w:tab/>
        <w:t>2821.7276</w:t>
        <w:tab/>
        <w:t>2821.7805</w:t>
        <w:tab/>
        <w:t>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760.4725</w:t>
        <w:tab/>
        <w:t>1518.9304</w:t>
        <w:tab/>
        <w:t>1518.9457</w:t>
        <w:tab/>
        <w:t>[C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2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791.4902</w:t>
        <w:tab/>
        <w:t>790.4829</w:t>
        <w:tab/>
        <w:t>790.4912</w:t>
        <w:tab/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803.4901</w:t>
        <w:tab/>
        <w:t>802.4828</w:t>
        <w:tab/>
        <w:t>802.4912</w:t>
        <w:tab/>
        <w:t>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0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900" w:leader="none"/>
          <w:tab w:val="right" w:pos="2700" w:leader="none"/>
          <w:tab w:val="right" w:pos="4500" w:leader="none"/>
          <w:tab w:val="center" w:pos="59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812.0032</w:t>
        <w:tab/>
        <w:t>1621.9918</w:t>
        <w:tab/>
        <w:t>1622.0090</w:t>
        <w:tab/>
        <w:t>C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4</w:t>
      </w:r>
      <w:r>
        <w:rPr>
          <w:rFonts w:cs="Times New Roman" w:ascii="Times New Roman" w:hAnsi="Times New Roman"/>
          <w:sz w:val="24"/>
          <w:szCs w:val="24"/>
        </w:rPr>
        <w:t>.The most abundant fragment ions observed following CID of [M+4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+</w:t>
      </w:r>
      <w:r>
        <w:rPr>
          <w:rFonts w:cs="Times New Roman" w:ascii="Times New Roman" w:hAnsi="Times New Roman"/>
          <w:sz w:val="24"/>
          <w:szCs w:val="24"/>
        </w:rPr>
        <w:t xml:space="preserve"> ions of PAMAMG1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/z</w:t>
        <w:tab/>
        <w:tab/>
        <w:t>Measured mass   Theoretical mass</w:t>
        <w:tab/>
        <w:tab/>
        <w:t>Assignment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19.2338</w:t>
        <w:tab/>
        <w:t>1272.9060</w:t>
        <w:tab/>
        <w:t>1272.9094</w:t>
        <w:tab/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23.7365</w:t>
        <w:tab/>
        <w:t>1290.9168</w:t>
        <w:tab/>
        <w:t>1290.9199</w:t>
        <w:tab/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28.2391</w:t>
        <w:tab/>
        <w:t>1308.9272</w:t>
        <w:tab/>
        <w:t>1308.9305</w:t>
        <w:tab/>
        <w:t xml:space="preserve">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32.7416</w:t>
        <w:tab/>
        <w:t>1326.9372</w:t>
        <w:tab/>
        <w:t>1326.9412</w:t>
        <w:tab/>
        <w:t xml:space="preserve"> 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40.2509</w:t>
        <w:tab/>
        <w:t>1356.9744</w:t>
        <w:tab/>
        <w:t>1356.9781</w:t>
        <w:tab/>
        <w:tab/>
        <w:t xml:space="preserve">         [M-4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44.7535</w:t>
        <w:tab/>
        <w:t>1374.9848</w:t>
        <w:tab/>
        <w:t>1374.9886</w:t>
        <w:tab/>
        <w:t xml:space="preserve">          [M-3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49.2561</w:t>
        <w:tab/>
        <w:t>1392.9952</w:t>
        <w:tab/>
        <w:t>1392.9991</w:t>
        <w:tab/>
        <w:t xml:space="preserve">          [M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4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87.2827</w:t>
        <w:tab/>
        <w:t>1158.8262</w:t>
        <w:tab/>
        <w:t>1158.8301</w:t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93.2862</w:t>
        <w:tab/>
        <w:t>1176.8367</w:t>
        <w:tab/>
        <w:t>1176.8407</w:t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99.2897</w:t>
        <w:tab/>
        <w:t>1194.8472</w:t>
        <w:tab/>
        <w:t>1194.8512</w:t>
        <w:tab/>
        <w:t xml:space="preserve">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15.3054</w:t>
        <w:tab/>
        <w:t>1242.8943</w:t>
        <w:tab/>
        <w:t>1242.8988</w:t>
        <w:tab/>
        <w:t xml:space="preserve">         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4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21.3088</w:t>
        <w:tab/>
        <w:t>1260.9045</w:t>
        <w:tab/>
        <w:t>1260.9094</w:t>
        <w:tab/>
        <w:t xml:space="preserve">         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27.3121</w:t>
        <w:tab/>
        <w:t>1278.9144</w:t>
        <w:tab/>
        <w:t>1278.9199</w:t>
        <w:tab/>
        <w:t xml:space="preserve">         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33.3157</w:t>
        <w:tab/>
        <w:t>1296.9252</w:t>
        <w:tab/>
        <w:t>1296.9305</w:t>
        <w:tab/>
        <w:t xml:space="preserve">          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39.3193</w:t>
        <w:tab/>
        <w:t>1314.9360</w:t>
        <w:tab/>
        <w:t>1314.9412</w:t>
        <w:tab/>
        <w:t xml:space="preserve">              [M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3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69.3462</w:t>
        <w:tab/>
        <w:t>936.6778</w:t>
        <w:tab/>
        <w:t>936.6820</w:t>
        <w:tab/>
        <w:t xml:space="preserve">        [M-4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78.3514</w:t>
        <w:tab/>
        <w:t>954.6882</w:t>
        <w:tab/>
        <w:t>954.6926</w:t>
        <w:tab/>
        <w:t xml:space="preserve">         [M-4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84.3515</w:t>
        <w:tab/>
        <w:t>966.6884</w:t>
        <w:tab/>
        <w:t>966.6925</w:t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87.3565</w:t>
        <w:tab/>
        <w:t>972.6984</w:t>
        <w:tab/>
        <w:t>972.7031</w:t>
        <w:tab/>
        <w:t xml:space="preserve">            [M-4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93.3566</w:t>
        <w:tab/>
        <w:t>984.6986</w:t>
        <w:tab/>
        <w:t>984.7031</w:t>
        <w:tab/>
        <w:t xml:space="preserve">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499.3565</w:t>
        <w:tab/>
        <w:t>996.6984</w:t>
        <w:tab/>
        <w:t>996.7031</w:t>
        <w:tab/>
        <w:t xml:space="preserve">          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26.3853</w:t>
        <w:tab/>
        <w:t>1050.7560</w:t>
        <w:tab/>
        <w:t>1050.7614</w:t>
        <w:tab/>
        <w:t xml:space="preserve">         [M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32.3852</w:t>
        <w:tab/>
        <w:t>1062.7558</w:t>
        <w:tab/>
        <w:t>1062.7614</w:t>
        <w:tab/>
        <w:t xml:space="preserve">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35.3904</w:t>
        <w:tab/>
        <w:t>1068.7662</w:t>
        <w:tab/>
        <w:t>1068.7720</w:t>
        <w:tab/>
        <w:t xml:space="preserve">          [M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41.3904</w:t>
        <w:tab/>
        <w:t>1080.7662</w:t>
        <w:tab/>
        <w:t>1080.7720</w:t>
        <w:tab/>
        <w:t xml:space="preserve">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44.3956</w:t>
        <w:tab/>
        <w:t>1086.7766</w:t>
        <w:tab/>
        <w:t>1086.7825</w:t>
        <w:tab/>
        <w:t xml:space="preserve">              [M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47.3902</w:t>
        <w:tab/>
        <w:t>1092.7658</w:t>
        <w:tab/>
        <w:t>1092.7720</w:t>
        <w:tab/>
        <w:t xml:space="preserve">           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50.3955</w:t>
        <w:tab/>
        <w:t>1098.7764</w:t>
        <w:tab/>
        <w:t>1098.7825</w:t>
        <w:tab/>
        <w:t xml:space="preserve"> 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56.3955</w:t>
        <w:tab/>
        <w:t>1110.7764</w:t>
        <w:tab/>
        <w:t>1110.7825</w:t>
        <w:tab/>
        <w:t xml:space="preserve">              [M-2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83.4241</w:t>
        <w:tab/>
        <w:t>1164.8336</w:t>
        <w:tab/>
        <w:t>1164.8407</w:t>
        <w:tab/>
        <w:t xml:space="preserve">           [M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89.4241</w:t>
        <w:tab/>
        <w:t>1176.8336</w:t>
        <w:tab/>
        <w:t>1176.8407</w:t>
        <w:tab/>
        <w:t xml:space="preserve">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2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92.4293</w:t>
        <w:tab/>
        <w:t>1182.8440</w:t>
        <w:tab/>
        <w:t>1182.8512</w:t>
        <w:tab/>
        <w:t xml:space="preserve">             [M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98.4291</w:t>
        <w:tab/>
        <w:t>1194.8436</w:t>
        <w:tab/>
        <w:t>1194.8512</w:t>
        <w:tab/>
        <w:t xml:space="preserve">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01.4345</w:t>
        <w:tab/>
        <w:t>1200.8544</w:t>
        <w:tab/>
        <w:t>1200.8617</w:t>
        <w:tab/>
        <w:t xml:space="preserve">                 [M-2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607.4345</w:t>
        <w:tab/>
        <w:t>1212.8544</w:t>
        <w:tab/>
        <w:t>1212.8617</w:t>
        <w:tab/>
        <w:t xml:space="preserve">   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2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859.6230</w:t>
        <w:tab/>
        <w:t>858.6157</w:t>
        <w:tab/>
        <w:t>858.6239</w:t>
        <w:tab/>
        <w:t xml:space="preserve">                 [M-5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871.6236</w:t>
        <w:tab/>
        <w:t>870.6163</w:t>
        <w:tab/>
        <w:t>870.6239</w:t>
        <w:tab/>
        <w:t xml:space="preserve">   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4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973.6998</w:t>
        <w:tab/>
        <w:t>972.6925</w:t>
        <w:tab/>
        <w:t>972.7031</w:t>
        <w:tab/>
        <w:t xml:space="preserve">                 [M-4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985.6996</w:t>
        <w:tab/>
        <w:t>984.6923</w:t>
        <w:tab/>
        <w:t>984.7031</w:t>
        <w:tab/>
        <w:t xml:space="preserve">                [M-A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-3B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G1</w:t>
      </w:r>
      <w:r>
        <w:rPr>
          <w:rFonts w:cs="Times New Roman" w:ascii="Times New Roman" w:hAnsi="Times New Roman"/>
          <w:sz w:val="24"/>
          <w:szCs w:val="24"/>
          <w:lang w:val="pt-BR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</w:p>
    <w:p>
      <w:pPr>
        <w:pStyle w:val="Normal"/>
        <w:tabs>
          <w:tab w:val="clear" w:pos="720"/>
          <w:tab w:val="right" w:pos="2700" w:leader="none"/>
          <w:tab w:val="right" w:pos="4500" w:leader="none"/>
          <w:tab w:val="left" w:pos="49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87.7753</w:t>
        <w:tab/>
        <w:t>1086.7680</w:t>
        <w:tab/>
        <w:t>1086.7825</w:t>
        <w:tab/>
        <w:t xml:space="preserve">                 [M-3B</w:t>
      </w:r>
      <w:r>
        <w:rPr>
          <w:rFonts w:cs="Times New Roman" w:ascii="Times New Roman" w:hAnsi="Times New Roman"/>
          <w:sz w:val="24"/>
          <w:szCs w:val="24"/>
          <w:vertAlign w:val="subscript"/>
        </w:rPr>
        <w:t>G1</w:t>
      </w:r>
      <w:r>
        <w:rPr>
          <w:rFonts w:cs="Times New Roman" w:ascii="Times New Roman" w:hAnsi="Times New Roman"/>
          <w:sz w:val="24"/>
          <w:szCs w:val="24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2:51:00Z</dcterms:created>
  <dc:creator> </dc:creator>
  <dc:description/>
  <cp:keywords/>
  <dc:language>en-US</dc:language>
  <cp:lastModifiedBy> </cp:lastModifiedBy>
  <dcterms:modified xsi:type="dcterms:W3CDTF">2008-05-22T12:51:00Z</dcterms:modified>
  <cp:revision>2</cp:revision>
  <dc:subject/>
  <dc:title>Tables</dc:title>
</cp:coreProperties>
</file>